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3F0" w:rsidRPr="00C77820" w:rsidRDefault="003553F0" w:rsidP="003553F0">
      <w:pPr>
        <w:spacing w:line="480" w:lineRule="auto"/>
        <w:rPr>
          <w:b/>
          <w:bCs/>
          <w:sz w:val="24"/>
        </w:rPr>
      </w:pPr>
      <w:r w:rsidRPr="00C77820">
        <w:rPr>
          <w:b/>
          <w:bCs/>
          <w:sz w:val="24"/>
        </w:rPr>
        <w:t xml:space="preserve">Table S5. Seeds phenotype in self and reciprocal crosses between </w:t>
      </w:r>
      <w:r w:rsidRPr="00C77820">
        <w:rPr>
          <w:b/>
          <w:bCs/>
          <w:i/>
          <w:iCs/>
          <w:sz w:val="24"/>
        </w:rPr>
        <w:t>ape1l</w:t>
      </w:r>
      <w:r w:rsidRPr="00C77820">
        <w:rPr>
          <w:b/>
          <w:bCs/>
          <w:i/>
          <w:iCs/>
          <w:sz w:val="24"/>
          <w:vertAlign w:val="superscript"/>
        </w:rPr>
        <w:t>-/-</w:t>
      </w:r>
      <w:proofErr w:type="spellStart"/>
      <w:r w:rsidRPr="00C77820">
        <w:rPr>
          <w:b/>
          <w:bCs/>
          <w:i/>
          <w:iCs/>
          <w:sz w:val="24"/>
        </w:rPr>
        <w:t>zdp</w:t>
      </w:r>
      <w:proofErr w:type="spellEnd"/>
      <w:r w:rsidRPr="00C77820">
        <w:rPr>
          <w:b/>
          <w:bCs/>
          <w:i/>
          <w:iCs/>
          <w:sz w:val="24"/>
          <w:vertAlign w:val="superscript"/>
        </w:rPr>
        <w:t>+/-</w:t>
      </w:r>
      <w:r w:rsidRPr="00C77820">
        <w:rPr>
          <w:b/>
          <w:bCs/>
          <w:i/>
          <w:iCs/>
          <w:sz w:val="24"/>
        </w:rPr>
        <w:t>, ape1l</w:t>
      </w:r>
      <w:r w:rsidRPr="00C77820">
        <w:rPr>
          <w:b/>
          <w:bCs/>
          <w:i/>
          <w:iCs/>
          <w:sz w:val="24"/>
          <w:vertAlign w:val="superscript"/>
        </w:rPr>
        <w:t>+/-</w:t>
      </w:r>
      <w:proofErr w:type="spellStart"/>
      <w:r w:rsidRPr="00C77820">
        <w:rPr>
          <w:b/>
          <w:bCs/>
          <w:i/>
          <w:iCs/>
          <w:sz w:val="24"/>
        </w:rPr>
        <w:t>zdp</w:t>
      </w:r>
      <w:proofErr w:type="spellEnd"/>
      <w:r w:rsidRPr="00C77820">
        <w:rPr>
          <w:b/>
          <w:bCs/>
          <w:i/>
          <w:iCs/>
          <w:sz w:val="24"/>
          <w:vertAlign w:val="superscript"/>
        </w:rPr>
        <w:t>-/-</w:t>
      </w:r>
      <w:r w:rsidRPr="00C77820">
        <w:rPr>
          <w:b/>
          <w:bCs/>
          <w:sz w:val="24"/>
        </w:rPr>
        <w:t xml:space="preserve"> and Col.</w:t>
      </w:r>
    </w:p>
    <w:tbl>
      <w:tblPr>
        <w:tblW w:w="8082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853"/>
        <w:gridCol w:w="851"/>
        <w:gridCol w:w="567"/>
        <w:gridCol w:w="567"/>
        <w:gridCol w:w="850"/>
        <w:gridCol w:w="709"/>
        <w:gridCol w:w="850"/>
        <w:gridCol w:w="851"/>
        <w:gridCol w:w="992"/>
        <w:gridCol w:w="992"/>
      </w:tblGrid>
      <w:tr w:rsidR="003553F0" w:rsidRPr="00C77820" w:rsidTr="003C663A">
        <w:trPr>
          <w:trHeight w:val="385"/>
        </w:trPr>
        <w:tc>
          <w:tcPr>
            <w:tcW w:w="17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kern w:val="0"/>
                <w:sz w:val="15"/>
                <w:szCs w:val="15"/>
              </w:rPr>
            </w:pPr>
            <w:r w:rsidRPr="00C77820">
              <w:rPr>
                <w:kern w:val="0"/>
                <w:sz w:val="15"/>
                <w:szCs w:val="15"/>
              </w:rPr>
              <w:t>Parental genotype</w:t>
            </w:r>
          </w:p>
        </w:tc>
        <w:tc>
          <w:tcPr>
            <w:tcW w:w="198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kern w:val="0"/>
                <w:sz w:val="15"/>
                <w:szCs w:val="15"/>
              </w:rPr>
            </w:pPr>
            <w:r w:rsidRPr="00C77820">
              <w:rPr>
                <w:kern w:val="0"/>
                <w:sz w:val="15"/>
                <w:szCs w:val="15"/>
              </w:rPr>
              <w:t>number</w:t>
            </w:r>
          </w:p>
        </w:tc>
        <w:tc>
          <w:tcPr>
            <w:tcW w:w="15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kern w:val="0"/>
                <w:sz w:val="15"/>
                <w:szCs w:val="15"/>
              </w:rPr>
            </w:pPr>
            <w:r w:rsidRPr="00C77820">
              <w:rPr>
                <w:kern w:val="0"/>
                <w:sz w:val="15"/>
                <w:szCs w:val="15"/>
              </w:rPr>
              <w:t>Percentage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kern w:val="0"/>
                <w:sz w:val="15"/>
                <w:szCs w:val="15"/>
              </w:rPr>
            </w:pPr>
            <w:r w:rsidRPr="00C77820">
              <w:rPr>
                <w:kern w:val="0"/>
                <w:sz w:val="15"/>
                <w:szCs w:val="15"/>
              </w:rPr>
              <w:t xml:space="preserve">expected 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kern w:val="0"/>
                <w:sz w:val="15"/>
                <w:szCs w:val="15"/>
              </w:rPr>
            </w:pPr>
            <w:r w:rsidRPr="00C77820">
              <w:rPr>
                <w:kern w:val="0"/>
                <w:sz w:val="15"/>
                <w:szCs w:val="15"/>
              </w:rPr>
              <w:t>Chi-squar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kern w:val="0"/>
                <w:sz w:val="15"/>
                <w:szCs w:val="15"/>
              </w:rPr>
            </w:pPr>
            <w:r w:rsidRPr="00C77820">
              <w:rPr>
                <w:kern w:val="0"/>
                <w:sz w:val="15"/>
                <w:szCs w:val="15"/>
              </w:rPr>
              <w:t>Confidence</w:t>
            </w:r>
          </w:p>
        </w:tc>
      </w:tr>
      <w:tr w:rsidR="003553F0" w:rsidRPr="00C77820" w:rsidTr="003C663A">
        <w:trPr>
          <w:trHeight w:val="310"/>
        </w:trPr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kern w:val="0"/>
                <w:sz w:val="15"/>
                <w:szCs w:val="15"/>
              </w:rPr>
            </w:pPr>
            <w:r w:rsidRPr="00C77820">
              <w:rPr>
                <w:kern w:val="0"/>
                <w:sz w:val="15"/>
                <w:szCs w:val="15"/>
              </w:rPr>
              <w:t>♀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kern w:val="0"/>
                <w:sz w:val="15"/>
                <w:szCs w:val="15"/>
              </w:rPr>
            </w:pPr>
            <w:r w:rsidRPr="00C77820">
              <w:rPr>
                <w:kern w:val="0"/>
                <w:sz w:val="15"/>
                <w:szCs w:val="15"/>
              </w:rPr>
              <w:t>♂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kern w:val="0"/>
                <w:sz w:val="15"/>
                <w:szCs w:val="15"/>
              </w:rPr>
            </w:pPr>
            <w:r w:rsidRPr="00C77820">
              <w:rPr>
                <w:kern w:val="0"/>
                <w:sz w:val="15"/>
                <w:szCs w:val="15"/>
              </w:rPr>
              <w:t>total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kern w:val="0"/>
                <w:sz w:val="15"/>
                <w:szCs w:val="15"/>
              </w:rPr>
            </w:pPr>
            <w:r w:rsidRPr="00C77820">
              <w:rPr>
                <w:kern w:val="0"/>
                <w:sz w:val="15"/>
                <w:szCs w:val="15"/>
              </w:rPr>
              <w:t>W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kern w:val="0"/>
                <w:sz w:val="15"/>
                <w:szCs w:val="15"/>
              </w:rPr>
            </w:pPr>
            <w:r w:rsidRPr="00C77820">
              <w:rPr>
                <w:kern w:val="0"/>
                <w:sz w:val="15"/>
                <w:szCs w:val="15"/>
              </w:rPr>
              <w:t>Aborted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kern w:val="0"/>
                <w:sz w:val="15"/>
                <w:szCs w:val="15"/>
              </w:rPr>
            </w:pPr>
            <w:r w:rsidRPr="00C77820">
              <w:rPr>
                <w:kern w:val="0"/>
                <w:sz w:val="15"/>
                <w:szCs w:val="15"/>
              </w:rPr>
              <w:t>W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kern w:val="0"/>
                <w:sz w:val="15"/>
                <w:szCs w:val="15"/>
              </w:rPr>
            </w:pPr>
            <w:r w:rsidRPr="00C77820">
              <w:rPr>
                <w:kern w:val="0"/>
                <w:sz w:val="15"/>
                <w:szCs w:val="15"/>
              </w:rPr>
              <w:t>Aborted</w:t>
            </w:r>
          </w:p>
        </w:tc>
        <w:tc>
          <w:tcPr>
            <w:tcW w:w="85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kern w:val="0"/>
                <w:sz w:val="15"/>
                <w:szCs w:val="15"/>
              </w:rPr>
            </w:pPr>
          </w:p>
        </w:tc>
      </w:tr>
      <w:tr w:rsidR="003553F0" w:rsidRPr="00C77820" w:rsidTr="003C663A">
        <w:trPr>
          <w:trHeight w:val="456"/>
        </w:trPr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</w:pPr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ape1l</w:t>
            </w:r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+/-</w:t>
            </w:r>
          </w:p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proofErr w:type="spellStart"/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zdp</w:t>
            </w:r>
            <w:proofErr w:type="spellEnd"/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</w:pPr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ape1l</w:t>
            </w:r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+/-</w:t>
            </w:r>
          </w:p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proofErr w:type="spellStart"/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zdp</w:t>
            </w:r>
            <w:proofErr w:type="spellEnd"/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497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255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242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51.3%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48.7%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1:1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0.290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&gt;0.05 </w:t>
            </w:r>
          </w:p>
        </w:tc>
      </w:tr>
      <w:tr w:rsidR="003553F0" w:rsidRPr="00C77820" w:rsidTr="003C663A">
        <w:trPr>
          <w:trHeight w:val="471"/>
        </w:trPr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</w:pPr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ape1l</w:t>
            </w:r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</w:p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proofErr w:type="spellStart"/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zdp</w:t>
            </w:r>
            <w:proofErr w:type="spellEnd"/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+/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</w:pPr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ape1l</w:t>
            </w:r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</w:p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proofErr w:type="spellStart"/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zdp</w:t>
            </w:r>
            <w:proofErr w:type="spellEnd"/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+/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868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638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230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73.5%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26.5%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3:1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1.08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&gt;0.05 </w:t>
            </w:r>
          </w:p>
        </w:tc>
      </w:tr>
      <w:tr w:rsidR="003553F0" w:rsidRPr="00C77820" w:rsidTr="003C663A">
        <w:trPr>
          <w:trHeight w:val="448"/>
        </w:trPr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</w:pPr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ape1l</w:t>
            </w:r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+/-</w:t>
            </w:r>
          </w:p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proofErr w:type="spellStart"/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zdp</w:t>
            </w:r>
            <w:proofErr w:type="spellEnd"/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>Col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516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256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260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49.6%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50.4%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1:1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0.0174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&gt;0.05 </w:t>
            </w:r>
          </w:p>
        </w:tc>
      </w:tr>
      <w:tr w:rsidR="003553F0" w:rsidRPr="00C77820" w:rsidTr="003C663A">
        <w:trPr>
          <w:trHeight w:val="471"/>
        </w:trPr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>Co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</w:pPr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ape1l</w:t>
            </w:r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+/-</w:t>
            </w:r>
          </w:p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proofErr w:type="spellStart"/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zdp</w:t>
            </w:r>
            <w:proofErr w:type="spellEnd"/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243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243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100%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0%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</w:tr>
      <w:tr w:rsidR="003553F0" w:rsidRPr="00C77820" w:rsidTr="003C663A">
        <w:trPr>
          <w:trHeight w:val="525"/>
        </w:trPr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</w:pPr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ape1l</w:t>
            </w:r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+/-</w:t>
            </w:r>
          </w:p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proofErr w:type="spellStart"/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zdp</w:t>
            </w:r>
            <w:proofErr w:type="spellEnd"/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proofErr w:type="spellStart"/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zdp</w:t>
            </w:r>
            <w:proofErr w:type="spellEnd"/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676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348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328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51.5%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48.5%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1:1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0.534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&gt;0.05 </w:t>
            </w:r>
          </w:p>
        </w:tc>
      </w:tr>
      <w:tr w:rsidR="003553F0" w:rsidRPr="00C77820" w:rsidTr="003C663A">
        <w:trPr>
          <w:trHeight w:val="479"/>
        </w:trPr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proofErr w:type="spellStart"/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zdp</w:t>
            </w:r>
            <w:proofErr w:type="spellEnd"/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</w:pPr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ape1l</w:t>
            </w:r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+/-</w:t>
            </w:r>
          </w:p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proofErr w:type="spellStart"/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zdp</w:t>
            </w:r>
            <w:proofErr w:type="spellEnd"/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265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265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100%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0%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</w:tr>
      <w:tr w:rsidR="003553F0" w:rsidRPr="00C77820" w:rsidTr="003C663A">
        <w:trPr>
          <w:trHeight w:val="479"/>
        </w:trPr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</w:pPr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ape1l</w:t>
            </w:r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</w:p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proofErr w:type="spellStart"/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zdp</w:t>
            </w:r>
            <w:proofErr w:type="spellEnd"/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+/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>Col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501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491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10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98.0%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2.0%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</w:tr>
      <w:tr w:rsidR="003553F0" w:rsidRPr="00C77820" w:rsidTr="003C663A">
        <w:trPr>
          <w:trHeight w:val="479"/>
        </w:trPr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>Col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</w:pPr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ape1l</w:t>
            </w:r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</w:p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proofErr w:type="spellStart"/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zdp</w:t>
            </w:r>
            <w:proofErr w:type="spellEnd"/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+/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244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244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100%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0%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</w:tr>
      <w:tr w:rsidR="003553F0" w:rsidRPr="00C77820" w:rsidTr="003C663A">
        <w:trPr>
          <w:trHeight w:val="479"/>
        </w:trPr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</w:pPr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ape1l</w:t>
            </w:r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</w:p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proofErr w:type="spellStart"/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zdp</w:t>
            </w:r>
            <w:proofErr w:type="spellEnd"/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+/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>ape1l</w:t>
            </w:r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322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312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10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96.9%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3.1%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</w:tr>
      <w:tr w:rsidR="003553F0" w:rsidRPr="00C77820" w:rsidTr="003C663A">
        <w:trPr>
          <w:trHeight w:val="479"/>
        </w:trPr>
        <w:tc>
          <w:tcPr>
            <w:tcW w:w="8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>ape1l</w:t>
            </w:r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</w:pPr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ape1l</w:t>
            </w:r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-/-</w:t>
            </w:r>
          </w:p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proofErr w:type="spellStart"/>
            <w:r w:rsidRPr="00C77820">
              <w:rPr>
                <w:rFonts w:ascii="Arial" w:hAnsi="Arial" w:cs="Arial"/>
                <w:b/>
                <w:i/>
                <w:iCs/>
                <w:kern w:val="0"/>
                <w:sz w:val="15"/>
                <w:szCs w:val="15"/>
              </w:rPr>
              <w:t>zdp</w:t>
            </w:r>
            <w:proofErr w:type="spellEnd"/>
            <w:r w:rsidRPr="00C77820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</w:rPr>
              <w:t>+/-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423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423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0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100% 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  <w:r w:rsidRPr="00C77820">
              <w:rPr>
                <w:rFonts w:ascii="Arial" w:hAnsi="Arial" w:cs="Arial"/>
                <w:b/>
                <w:kern w:val="0"/>
                <w:sz w:val="15"/>
                <w:szCs w:val="15"/>
              </w:rPr>
              <w:t xml:space="preserve">0%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3553F0" w:rsidRPr="00C77820" w:rsidRDefault="003553F0" w:rsidP="003C663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15"/>
                <w:szCs w:val="15"/>
              </w:rPr>
            </w:pPr>
          </w:p>
        </w:tc>
      </w:tr>
    </w:tbl>
    <w:p w:rsidR="00547134" w:rsidRDefault="003553F0">
      <w:bookmarkStart w:id="0" w:name="_GoBack"/>
      <w:bookmarkEnd w:id="0"/>
    </w:p>
    <w:sectPr w:rsidR="00547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3F0"/>
    <w:rsid w:val="003553F0"/>
    <w:rsid w:val="009116F2"/>
    <w:rsid w:val="009C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AFCE99-D05F-4971-B252-784B9BF75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3F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on, Rebecca A</dc:creator>
  <cp:keywords/>
  <dc:description/>
  <cp:lastModifiedBy>Stevenson, Rebecca A</cp:lastModifiedBy>
  <cp:revision>1</cp:revision>
  <dcterms:created xsi:type="dcterms:W3CDTF">2014-11-10T19:42:00Z</dcterms:created>
  <dcterms:modified xsi:type="dcterms:W3CDTF">2014-11-10T19:42:00Z</dcterms:modified>
</cp:coreProperties>
</file>